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 xml:space="preserve">Appendix </w:t>
      </w:r>
      <w:r w:rsidR="00BB1EF8">
        <w:rPr>
          <w:rFonts w:ascii="Garamond" w:hAnsi="Garamond" w:cs="Arial"/>
          <w:b/>
        </w:rPr>
        <w:t>S</w:t>
      </w:r>
      <w:r w:rsidRPr="00F2244E">
        <w:rPr>
          <w:rFonts w:ascii="Garamond" w:hAnsi="Garamond" w:cs="Arial"/>
          <w:b/>
        </w:rPr>
        <w:t>1: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earch strategy 1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MEDLINE, EMBASE)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asthma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sthma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sthmatic childre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cute asthmatic attack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sthma control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sthma exacerbation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wheez*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respiratory hypersensitivity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bronchial disorder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hyper-responsiveness wheez*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lung functio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ventilatory functio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FEV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FEF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FVC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PEF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bronchial hyperreactivity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irway hyperreactivity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bronchial responsivenes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irway responsivenes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or/1-20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Desensitization, Immunologic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Immunotherapy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 xml:space="preserve">desensiti?ation.mp. 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immunotherapy or allergen immunotherapy or oral immunotherapy)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ubcutaneous immunotherapy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ublingual immunotherapy.mp.</w:t>
      </w:r>
    </w:p>
    <w:p w:rsidR="00A822D4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pecific immunotherapy.mp.</w:t>
      </w:r>
    </w:p>
    <w:p w:rsidR="003D3AB8" w:rsidRPr="00F2244E" w:rsidRDefault="003D3AB8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hyposensiti?ation</w:t>
      </w:r>
    </w:p>
    <w:p w:rsidR="00A822D4" w:rsidRPr="00F2244E" w:rsidRDefault="00A822D4" w:rsidP="003D3AB8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Or/22-</w:t>
      </w:r>
      <w:r>
        <w:rPr>
          <w:rFonts w:ascii="Garamond" w:hAnsi="Garamond" w:cs="Arial"/>
          <w:b/>
        </w:rPr>
        <w:t>2</w:t>
      </w:r>
      <w:r w:rsidR="003D3AB8">
        <w:rPr>
          <w:rFonts w:ascii="Garamond" w:hAnsi="Garamond" w:cs="Arial"/>
          <w:b/>
        </w:rPr>
        <w:t>9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Intervention Studies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intervention studie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Clinical Trial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 xml:space="preserve">(trial or clinical trial).mp. 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Randomized Controlled Trial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  <w:lang w:val="it-IT"/>
        </w:rPr>
      </w:pPr>
      <w:r w:rsidRPr="00F2244E">
        <w:rPr>
          <w:rFonts w:ascii="Garamond" w:hAnsi="Garamond" w:cs="Arial"/>
          <w:b/>
          <w:lang w:val="it-IT"/>
        </w:rPr>
        <w:t>randomi?ed controlled trial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Placebos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placebo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Random allocation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random allocatio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random*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Double-blind method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double-blind method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double-blind desig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Single-blind method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ingle-blind method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lastRenderedPageBreak/>
        <w:t>single-blind design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triple-blind method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earch:.tw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review.pt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ystematic review.tw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meta analysis.mp,pt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case series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case$ and series).tw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cost: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cost effective: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cost utility: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xp Health Care Costs/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costs and costs analysis)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economic evaluation*.mp.</w:t>
      </w:r>
    </w:p>
    <w:p w:rsidR="00A822D4" w:rsidRPr="00F2244E" w:rsidRDefault="00A822D4" w:rsidP="00A822D4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(cost effective* adj1 analys*) or cost minimi?ation analys* or cost benefit analys* or cost utility analys* or cost consequence analys* or finances).mp.</w:t>
      </w:r>
    </w:p>
    <w:p w:rsidR="00A822D4" w:rsidRPr="00F2244E" w:rsidRDefault="00A822D4" w:rsidP="003D3AB8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Or/3</w:t>
      </w:r>
      <w:r w:rsidR="003D3AB8">
        <w:rPr>
          <w:rFonts w:ascii="Garamond" w:hAnsi="Garamond" w:cs="Arial"/>
          <w:b/>
        </w:rPr>
        <w:t>1</w:t>
      </w:r>
      <w:r w:rsidRPr="00F2244E">
        <w:rPr>
          <w:rFonts w:ascii="Garamond" w:hAnsi="Garamond" w:cs="Arial"/>
          <w:b/>
        </w:rPr>
        <w:t>-6</w:t>
      </w:r>
      <w:r w:rsidR="003D3AB8">
        <w:rPr>
          <w:rFonts w:ascii="Garamond" w:hAnsi="Garamond" w:cs="Arial"/>
          <w:b/>
        </w:rPr>
        <w:t>1</w:t>
      </w:r>
    </w:p>
    <w:p w:rsidR="00A822D4" w:rsidRPr="00F2244E" w:rsidRDefault="00A822D4" w:rsidP="003D3AB8">
      <w:pPr>
        <w:numPr>
          <w:ilvl w:val="0"/>
          <w:numId w:val="1"/>
        </w:numPr>
        <w:tabs>
          <w:tab w:val="clear" w:pos="360"/>
          <w:tab w:val="num" w:pos="720"/>
        </w:tabs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 xml:space="preserve">21 and </w:t>
      </w:r>
      <w:r w:rsidR="003D3AB8">
        <w:rPr>
          <w:rFonts w:ascii="Garamond" w:hAnsi="Garamond" w:cs="Arial"/>
          <w:b/>
        </w:rPr>
        <w:t>30</w:t>
      </w:r>
      <w:r>
        <w:rPr>
          <w:rFonts w:ascii="Garamond" w:hAnsi="Garamond" w:cs="Arial"/>
          <w:b/>
        </w:rPr>
        <w:t xml:space="preserve"> </w:t>
      </w:r>
      <w:r w:rsidRPr="00F2244E">
        <w:rPr>
          <w:rFonts w:ascii="Garamond" w:hAnsi="Garamond" w:cs="Arial"/>
          <w:b/>
        </w:rPr>
        <w:t>and 6</w:t>
      </w:r>
      <w:r w:rsidR="003D3AB8">
        <w:rPr>
          <w:rFonts w:ascii="Garamond" w:hAnsi="Garamond" w:cs="Arial"/>
          <w:b/>
        </w:rPr>
        <w:t>2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Search strategy 2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Cochrane library, HTA, EED, CINAHL, ISI Web of Science, TRIP)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Asthma or acute asthmatic attack or wheez* or respiratory hypersensitivity or bronchial disorder or hyper-responsiveness wheez* or lung function or ventilatory function or bronchial hyperreactivity or airway hyperreactivity or bronchial responsiveness or airway responsiveness)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 xml:space="preserve">AND </w:t>
      </w:r>
    </w:p>
    <w:p w:rsidR="00A822D4" w:rsidRPr="00F2244E" w:rsidRDefault="00A822D4" w:rsidP="003D3AB8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Immunologic, desensiti* or immunotherapy or oral immunotherapy or allergen immunotherapy or specific immunotherapy or subcutaneous immunotherapy or sublingual immunotherapy</w:t>
      </w:r>
      <w:r w:rsidR="003D3AB8">
        <w:rPr>
          <w:rFonts w:ascii="Garamond" w:hAnsi="Garamond" w:cs="Arial"/>
          <w:b/>
        </w:rPr>
        <w:t xml:space="preserve"> or hyposensiti</w:t>
      </w:r>
      <w:bookmarkStart w:id="0" w:name="_GoBack"/>
      <w:bookmarkEnd w:id="0"/>
      <w:r w:rsidR="003D3AB8">
        <w:rPr>
          <w:rFonts w:ascii="Garamond" w:hAnsi="Garamond" w:cs="Arial"/>
          <w:b/>
        </w:rPr>
        <w:t>*</w:t>
      </w:r>
      <w:r w:rsidRPr="00F2244E">
        <w:rPr>
          <w:rFonts w:ascii="Garamond" w:hAnsi="Garamond" w:cs="Arial"/>
          <w:b/>
        </w:rPr>
        <w:t>)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AND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  <w:r w:rsidRPr="00F2244E">
        <w:rPr>
          <w:rFonts w:ascii="Garamond" w:hAnsi="Garamond" w:cs="Arial"/>
          <w:b/>
        </w:rPr>
        <w:t>(Intervention stud* or experimental stud* or trial or clinical trial* or randomi* controlled trial or random allocation or single blind method or double blind method or triple blind method or random* or systematic review or meta-analysis or case series or economic evaluation* or cost effective* analys* or cost minimi?ation analys* or cost benefit analys* or cost utility analys* or cost consequence analys* or finances)</w:t>
      </w: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822D4" w:rsidRPr="00F2244E" w:rsidRDefault="00A822D4" w:rsidP="00A822D4">
      <w:pPr>
        <w:jc w:val="both"/>
        <w:rPr>
          <w:rFonts w:ascii="Garamond" w:hAnsi="Garamond" w:cs="Arial"/>
          <w:b/>
        </w:rPr>
      </w:pPr>
    </w:p>
    <w:p w:rsidR="00AC5F8A" w:rsidRDefault="00AC5F8A"/>
    <w:sectPr w:rsidR="00AC5F8A" w:rsidSect="00D94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E"/>
    <w:multiLevelType w:val="multilevel"/>
    <w:tmpl w:val="8C201B54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applyBreakingRules/>
  </w:compat>
  <w:rsids>
    <w:rsidRoot w:val="00A822D4"/>
    <w:rsid w:val="003D3AB8"/>
    <w:rsid w:val="00512B9D"/>
    <w:rsid w:val="00A822D4"/>
    <w:rsid w:val="00AC5F8A"/>
    <w:rsid w:val="00BB1EF8"/>
    <w:rsid w:val="00D734E5"/>
    <w:rsid w:val="00D94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Dhami</dc:creator>
  <cp:keywords/>
  <dc:description/>
  <cp:lastModifiedBy>Shobana</cp:lastModifiedBy>
  <cp:revision>3</cp:revision>
  <dcterms:created xsi:type="dcterms:W3CDTF">2016-01-04T15:13:00Z</dcterms:created>
  <dcterms:modified xsi:type="dcterms:W3CDTF">2016-01-20T05:14:00Z</dcterms:modified>
</cp:coreProperties>
</file>